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u w:val="single"/>
        </w:rPr>
      </w:pPr>
      <w:r>
        <w:rPr>
          <w:b/>
          <w:sz w:val="36"/>
          <w:u w:val="single"/>
        </w:rPr>
        <w:t>PROTOCOL FLOWCHART “Thymus Function in AGHD”</w:t>
      </w:r>
    </w:p>
    <w:p>
      <w:pPr>
        <w:pStyle w:val="Normal"/>
        <w:rPr>
          <w:b/>
          <w:b/>
          <w:sz w:val="36"/>
          <w:u w:val="single"/>
        </w:rPr>
      </w:pPr>
      <w:r>
        <w:rPr>
          <w:b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29997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997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  (n= 2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1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  (n= 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0" cy="1503680"/>
                <wp:effectExtent l="38100" t="0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03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202.05pt,209.0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55875</wp:posOffset>
                </wp:positionH>
                <wp:positionV relativeFrom="paragraph">
                  <wp:posOffset>2962910</wp:posOffset>
                </wp:positionV>
                <wp:extent cx="10160" cy="1732280"/>
                <wp:effectExtent l="38100" t="635" r="2857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80" cy="1732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25pt,233.3pt" to="202pt,369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769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.8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675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769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7.8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Times New Roman" w:hAnsi="Times New Roman" w:eastAsia="Times New Roman" w:cs="Times New Roman"/>
                                <w:color w:val="auto"/>
                                <w:lang w:val="en-US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Times New Roman" w:hAnsi="Times New Roman" w:eastAsia="Times New Roman" w:cs="Times New Roman"/>
                          <w:color w:val="auto"/>
                          <w:lang w:val="en-US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55875</wp:posOffset>
                </wp:positionH>
                <wp:positionV relativeFrom="paragraph">
                  <wp:posOffset>5035550</wp:posOffset>
                </wp:positionV>
                <wp:extent cx="10160" cy="1732280"/>
                <wp:effectExtent l="38100" t="635" r="2857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0080" cy="1732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25pt,396.5pt" to="202pt,532.8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51835</wp:posOffset>
                </wp:positionH>
                <wp:positionV relativeFrom="paragraph">
                  <wp:posOffset>2800350</wp:posOffset>
                </wp:positionV>
                <wp:extent cx="678180" cy="10160"/>
                <wp:effectExtent l="635" t="37465" r="0" b="2921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78240" cy="10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220.5pt" to="309.4pt,221.2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41675</wp:posOffset>
                </wp:positionH>
                <wp:positionV relativeFrom="paragraph">
                  <wp:posOffset>4862830</wp:posOffset>
                </wp:positionV>
                <wp:extent cx="779780" cy="20320"/>
                <wp:effectExtent l="635" t="36195" r="0" b="2032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779760" cy="201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.25pt,382.9pt" to="316.6pt,384.4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31515</wp:posOffset>
                </wp:positionH>
                <wp:positionV relativeFrom="paragraph">
                  <wp:posOffset>6935470</wp:posOffset>
                </wp:positionV>
                <wp:extent cx="901700" cy="10160"/>
                <wp:effectExtent l="635" t="37465" r="0" b="2921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01800" cy="10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4.45pt,546.1pt" to="325.4pt,546.8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04310</wp:posOffset>
                </wp:positionH>
                <wp:positionV relativeFrom="paragraph">
                  <wp:posOffset>4228465</wp:posOffset>
                </wp:positionV>
                <wp:extent cx="2457450" cy="13906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74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 (n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3.5pt;height:109.5pt;mso-wrap-distance-left:9.05pt;mso-wrap-distance-right:9.05pt;mso-wrap-distance-top:0pt;mso-wrap-distance-bottom:0pt;margin-top:332.95pt;mso-position-vertical-relative:text;margin-left:315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 (n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2811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2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2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22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22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5671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 22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 22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3619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Not Randomi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Not Randomi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5307" w:h="1980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11:16:00Z</dcterms:created>
  <dc:creator>rdaniel</dc:creator>
  <dc:description/>
  <dc:language>en-US</dc:language>
  <cp:lastModifiedBy>Henri Martens</cp:lastModifiedBy>
  <cp:lastPrinted>2009-05-04T13:22:00Z</cp:lastPrinted>
  <dcterms:modified xsi:type="dcterms:W3CDTF">2009-05-04T11:38:00Z</dcterms:modified>
  <cp:revision>5</cp:revision>
  <dc:subject/>
  <dc:title>      </dc:title>
</cp:coreProperties>
</file>